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0D372" w14:textId="7F7336F8" w:rsidR="009C3F72" w:rsidRPr="004E03F6" w:rsidRDefault="009C3F72" w:rsidP="00A85C7E">
      <w:pPr>
        <w:widowControl/>
        <w:ind w:firstLineChars="0" w:firstLine="0"/>
        <w:jc w:val="left"/>
        <w:rPr>
          <w:rFonts w:eastAsia="DengXian" w:cs="Times New Roman"/>
          <w:color w:val="FF0000"/>
          <w:szCs w:val="21"/>
          <w:lang w:eastAsia="zh-CN"/>
        </w:rPr>
      </w:pPr>
      <w:r w:rsidRPr="004E03F6">
        <w:rPr>
          <w:rFonts w:eastAsia="DengXian" w:cs="Times New Roman"/>
          <w:b/>
          <w:bCs/>
          <w:color w:val="FF0000"/>
          <w:szCs w:val="21"/>
          <w:lang w:eastAsia="zh-CN"/>
        </w:rPr>
        <w:t xml:space="preserve">Supplementary </w:t>
      </w:r>
      <w:r w:rsidR="009D4FE8" w:rsidRPr="004E03F6">
        <w:rPr>
          <w:rFonts w:eastAsia="DengXian" w:cs="Times New Roman"/>
          <w:b/>
          <w:bCs/>
          <w:color w:val="FF0000"/>
          <w:szCs w:val="21"/>
          <w:lang w:eastAsia="zh-CN"/>
        </w:rPr>
        <w:t>T</w:t>
      </w:r>
      <w:r w:rsidRPr="004E03F6">
        <w:rPr>
          <w:rFonts w:eastAsia="DengXian" w:cs="Times New Roman"/>
          <w:b/>
          <w:bCs/>
          <w:color w:val="FF0000"/>
          <w:szCs w:val="21"/>
          <w:lang w:eastAsia="zh-CN"/>
        </w:rPr>
        <w:t>able</w:t>
      </w:r>
      <w:r w:rsidR="009D4FE8" w:rsidRPr="004E03F6">
        <w:rPr>
          <w:rFonts w:eastAsia="DengXian" w:cs="Times New Roman"/>
          <w:b/>
          <w:bCs/>
          <w:color w:val="FF0000"/>
          <w:szCs w:val="21"/>
          <w:lang w:eastAsia="zh-CN"/>
        </w:rPr>
        <w:t xml:space="preserve"> 1</w:t>
      </w:r>
      <w:r w:rsidR="009D4FE8" w:rsidRPr="004E03F6">
        <w:rPr>
          <w:rFonts w:eastAsiaTheme="minorEastAsia" w:cs="Times New Roman" w:hint="eastAsia"/>
          <w:b/>
          <w:bCs/>
          <w:color w:val="FF0000"/>
          <w:szCs w:val="21"/>
        </w:rPr>
        <w:t>.</w:t>
      </w:r>
      <w:r w:rsidRPr="004E03F6">
        <w:rPr>
          <w:rFonts w:eastAsia="DengXian" w:cs="Times New Roman"/>
          <w:color w:val="FF0000"/>
          <w:szCs w:val="21"/>
          <w:lang w:eastAsia="zh-CN"/>
        </w:rPr>
        <w:t xml:space="preserve"> </w:t>
      </w:r>
      <w:r w:rsidR="009D4FE8" w:rsidRPr="004E03F6">
        <w:rPr>
          <w:rFonts w:eastAsia="DengXian" w:cs="Times New Roman"/>
          <w:color w:val="FF0000"/>
          <w:szCs w:val="21"/>
          <w:lang w:eastAsia="zh-CN"/>
        </w:rPr>
        <w:t>Comparison</w:t>
      </w:r>
      <w:r w:rsidRPr="004E03F6">
        <w:rPr>
          <w:rFonts w:eastAsia="DengXian" w:cs="Times New Roman"/>
          <w:color w:val="FF0000"/>
          <w:szCs w:val="21"/>
          <w:lang w:eastAsia="zh-CN"/>
        </w:rPr>
        <w:t xml:space="preserve"> between NTU-CAT and WOW-CAT</w:t>
      </w:r>
      <w:r w:rsidR="009D4FE8" w:rsidRPr="004E03F6">
        <w:rPr>
          <w:rFonts w:eastAsia="DengXian" w:cs="Times New Roman"/>
          <w:color w:val="FF0000"/>
          <w:szCs w:val="21"/>
          <w:lang w:eastAsia="zh-CN"/>
        </w:rPr>
        <w:t>.</w:t>
      </w:r>
    </w:p>
    <w:tbl>
      <w:tblPr>
        <w:tblStyle w:val="af"/>
        <w:tblW w:w="949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2693"/>
        <w:gridCol w:w="2552"/>
      </w:tblGrid>
      <w:tr w:rsidR="004E03F6" w:rsidRPr="004E03F6" w14:paraId="5C26340F" w14:textId="77777777" w:rsidTr="004D210E">
        <w:trPr>
          <w:trHeight w:val="286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E29B3E3" w14:textId="77777777" w:rsidR="009C3F72" w:rsidRPr="004E03F6" w:rsidRDefault="009C3F72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0E6C11C" w14:textId="77777777" w:rsidR="009C3F72" w:rsidRPr="004E03F6" w:rsidRDefault="009C3F72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F8B5178" w14:textId="77777777" w:rsidR="009C3F72" w:rsidRPr="004E03F6" w:rsidRDefault="009C3F72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  <w:r w:rsidRPr="004E03F6">
              <w:rPr>
                <w:rFonts w:eastAsia="DengXian" w:cs="Times New Roman" w:hint="eastAsia"/>
                <w:color w:val="FF0000"/>
                <w:szCs w:val="21"/>
                <w:lang w:eastAsia="zh-CN"/>
              </w:rPr>
              <w:t>N</w:t>
            </w: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>TU-CAT (13 samples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EC163FF" w14:textId="77777777" w:rsidR="009C3F72" w:rsidRPr="004E03F6" w:rsidRDefault="009C3F72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  <w:r w:rsidRPr="004E03F6">
              <w:rPr>
                <w:rFonts w:eastAsia="DengXian" w:cs="Times New Roman" w:hint="eastAsia"/>
                <w:color w:val="FF0000"/>
                <w:szCs w:val="21"/>
                <w:lang w:eastAsia="zh-CN"/>
              </w:rPr>
              <w:t>W</w:t>
            </w: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>OW-CAT (13 samples)</w:t>
            </w:r>
          </w:p>
        </w:tc>
      </w:tr>
      <w:tr w:rsidR="004E03F6" w:rsidRPr="004E03F6" w14:paraId="7BE9A904" w14:textId="77777777" w:rsidTr="004D210E">
        <w:trPr>
          <w:trHeight w:val="286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40A7F832" w14:textId="77777777" w:rsidR="009C3F72" w:rsidRPr="004E03F6" w:rsidRDefault="009C3F72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  <w:r w:rsidRPr="004E03F6">
              <w:rPr>
                <w:rFonts w:eastAsia="DengXian" w:cs="Times New Roman" w:hint="eastAsia"/>
                <w:color w:val="FF0000"/>
                <w:szCs w:val="21"/>
                <w:lang w:eastAsia="zh-CN"/>
              </w:rPr>
              <w:t>P</w:t>
            </w: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>rimary Antibody Binding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06E95A5A" w14:textId="77777777" w:rsidR="009C3F72" w:rsidRPr="004E03F6" w:rsidRDefault="009C3F72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  <w:r w:rsidRPr="004E03F6">
              <w:rPr>
                <w:rFonts w:eastAsia="DengXian" w:cs="Times New Roman" w:hint="eastAsia"/>
                <w:color w:val="FF0000"/>
                <w:szCs w:val="21"/>
                <w:lang w:eastAsia="zh-CN"/>
              </w:rPr>
              <w:t>R</w:t>
            </w: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>eagent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13BED69" w14:textId="500FBAFA" w:rsidR="009C3F72" w:rsidRPr="004E03F6" w:rsidRDefault="009C3F72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 xml:space="preserve">Antibody buffer (975 </w:t>
            </w:r>
            <w:r w:rsidR="009D4FE8" w:rsidRPr="004E03F6">
              <w:rPr>
                <w:rFonts w:asciiTheme="minorEastAsia" w:eastAsiaTheme="minorEastAsia" w:hAnsiTheme="minorEastAsia" w:cs="Times New Roman" w:hint="eastAsia"/>
                <w:color w:val="FF0000"/>
                <w:szCs w:val="21"/>
              </w:rPr>
              <w:t>µ</w:t>
            </w: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>l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30FB042" w14:textId="2D754373" w:rsidR="009C3F72" w:rsidRPr="004E03F6" w:rsidRDefault="009C3F72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 xml:space="preserve">Antibody buffer (425 </w:t>
            </w:r>
            <w:r w:rsidR="009D4FE8" w:rsidRPr="004E03F6">
              <w:rPr>
                <w:rFonts w:asciiTheme="minorEastAsia" w:eastAsiaTheme="minorEastAsia" w:hAnsiTheme="minorEastAsia" w:cs="Times New Roman" w:hint="eastAsia"/>
                <w:color w:val="FF0000"/>
                <w:szCs w:val="21"/>
              </w:rPr>
              <w:t>µ</w:t>
            </w: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>l)</w:t>
            </w:r>
          </w:p>
        </w:tc>
      </w:tr>
      <w:tr w:rsidR="004E03F6" w:rsidRPr="004E03F6" w14:paraId="526D41E3" w14:textId="77777777" w:rsidTr="004D210E">
        <w:trPr>
          <w:trHeight w:val="273"/>
        </w:trPr>
        <w:tc>
          <w:tcPr>
            <w:tcW w:w="2835" w:type="dxa"/>
            <w:vMerge/>
          </w:tcPr>
          <w:p w14:paraId="4E0604E0" w14:textId="77777777" w:rsidR="009C3F72" w:rsidRPr="004E03F6" w:rsidRDefault="009C3F72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</w:p>
        </w:tc>
        <w:tc>
          <w:tcPr>
            <w:tcW w:w="1418" w:type="dxa"/>
            <w:vMerge/>
            <w:vAlign w:val="center"/>
          </w:tcPr>
          <w:p w14:paraId="57F5DA1E" w14:textId="77777777" w:rsidR="009C3F72" w:rsidRPr="004E03F6" w:rsidRDefault="009C3F72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</w:p>
        </w:tc>
        <w:tc>
          <w:tcPr>
            <w:tcW w:w="2693" w:type="dxa"/>
          </w:tcPr>
          <w:p w14:paraId="0DBD9B73" w14:textId="48FF7CA7" w:rsidR="009C3F72" w:rsidRPr="004E03F6" w:rsidRDefault="009C3F72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  <w:r w:rsidRPr="004E03F6">
              <w:rPr>
                <w:rFonts w:eastAsia="DengXian" w:cs="Times New Roman" w:hint="eastAsia"/>
                <w:color w:val="FF0000"/>
                <w:szCs w:val="21"/>
                <w:lang w:eastAsia="zh-CN"/>
              </w:rPr>
              <w:t>P</w:t>
            </w: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 xml:space="preserve">rimary Antibody (13 </w:t>
            </w:r>
            <w:r w:rsidR="009D4FE8" w:rsidRPr="004E03F6">
              <w:rPr>
                <w:rFonts w:asciiTheme="minorEastAsia" w:eastAsiaTheme="minorEastAsia" w:hAnsiTheme="minorEastAsia" w:cs="Times New Roman" w:hint="eastAsia"/>
                <w:color w:val="FF0000"/>
                <w:szCs w:val="21"/>
              </w:rPr>
              <w:t>µ</w:t>
            </w: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>l)</w:t>
            </w:r>
          </w:p>
        </w:tc>
        <w:tc>
          <w:tcPr>
            <w:tcW w:w="2552" w:type="dxa"/>
          </w:tcPr>
          <w:p w14:paraId="3E01497E" w14:textId="6BE98DE0" w:rsidR="009C3F72" w:rsidRPr="004E03F6" w:rsidRDefault="009C3F72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  <w:r w:rsidRPr="004E03F6">
              <w:rPr>
                <w:rFonts w:eastAsia="DengXian" w:cs="Times New Roman" w:hint="eastAsia"/>
                <w:color w:val="FF0000"/>
                <w:szCs w:val="21"/>
                <w:lang w:eastAsia="zh-CN"/>
              </w:rPr>
              <w:t>P</w:t>
            </w: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 xml:space="preserve">rimary Antibody (1 </w:t>
            </w:r>
            <w:r w:rsidR="009D4FE8" w:rsidRPr="004E03F6">
              <w:rPr>
                <w:rFonts w:asciiTheme="minorEastAsia" w:eastAsiaTheme="minorEastAsia" w:hAnsiTheme="minorEastAsia" w:cs="Times New Roman" w:hint="eastAsia"/>
                <w:color w:val="FF0000"/>
                <w:szCs w:val="21"/>
              </w:rPr>
              <w:t>µ</w:t>
            </w: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>l)</w:t>
            </w:r>
          </w:p>
        </w:tc>
      </w:tr>
      <w:tr w:rsidR="004E03F6" w:rsidRPr="004E03F6" w14:paraId="7CD4426B" w14:textId="77777777" w:rsidTr="004D210E">
        <w:trPr>
          <w:trHeight w:val="286"/>
        </w:trPr>
        <w:tc>
          <w:tcPr>
            <w:tcW w:w="2835" w:type="dxa"/>
            <w:vMerge w:val="restart"/>
            <w:vAlign w:val="center"/>
          </w:tcPr>
          <w:p w14:paraId="56EFAA47" w14:textId="77777777" w:rsidR="009C3F72" w:rsidRPr="004E03F6" w:rsidRDefault="009C3F72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  <w:r w:rsidRPr="004E03F6">
              <w:rPr>
                <w:rFonts w:eastAsia="DengXian" w:cs="Times New Roman" w:hint="eastAsia"/>
                <w:color w:val="FF0000"/>
                <w:szCs w:val="21"/>
                <w:lang w:eastAsia="zh-CN"/>
              </w:rPr>
              <w:t>S</w:t>
            </w: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>econdary Antibody Binding</w:t>
            </w:r>
          </w:p>
          <w:p w14:paraId="436448EC" w14:textId="77777777" w:rsidR="009C3F72" w:rsidRPr="004E03F6" w:rsidRDefault="009C3F72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  <w:r w:rsidRPr="004E03F6">
              <w:rPr>
                <w:rFonts w:eastAsia="DengXian" w:cs="Times New Roman" w:hint="eastAsia"/>
                <w:color w:val="FF0000"/>
                <w:szCs w:val="21"/>
                <w:lang w:eastAsia="zh-CN"/>
              </w:rPr>
              <w:t>(</w:t>
            </w: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>+ three washes)</w:t>
            </w:r>
          </w:p>
        </w:tc>
        <w:tc>
          <w:tcPr>
            <w:tcW w:w="1418" w:type="dxa"/>
            <w:vAlign w:val="center"/>
          </w:tcPr>
          <w:p w14:paraId="794E6B7C" w14:textId="77777777" w:rsidR="009C3F72" w:rsidRPr="004E03F6" w:rsidRDefault="009C3F72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  <w:r w:rsidRPr="004E03F6">
              <w:rPr>
                <w:rFonts w:eastAsia="DengXian" w:cs="Times New Roman" w:hint="eastAsia"/>
                <w:color w:val="FF0000"/>
                <w:szCs w:val="21"/>
                <w:lang w:eastAsia="zh-CN"/>
              </w:rPr>
              <w:t>R</w:t>
            </w: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>eagent</w:t>
            </w:r>
          </w:p>
        </w:tc>
        <w:tc>
          <w:tcPr>
            <w:tcW w:w="2693" w:type="dxa"/>
          </w:tcPr>
          <w:p w14:paraId="507E6783" w14:textId="5433D94A" w:rsidR="009C3F72" w:rsidRPr="004E03F6" w:rsidRDefault="009C3F72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  <w:r w:rsidRPr="004E03F6">
              <w:rPr>
                <w:rFonts w:eastAsia="DengXian" w:cs="Times New Roman" w:hint="eastAsia"/>
                <w:color w:val="FF0000"/>
                <w:szCs w:val="21"/>
                <w:lang w:eastAsia="zh-CN"/>
              </w:rPr>
              <w:t>S</w:t>
            </w: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 xml:space="preserve">econdary Antibody (13 </w:t>
            </w:r>
            <w:r w:rsidR="009D4FE8" w:rsidRPr="004E03F6">
              <w:rPr>
                <w:rFonts w:asciiTheme="minorEastAsia" w:eastAsiaTheme="minorEastAsia" w:hAnsiTheme="minorEastAsia" w:cs="Times New Roman" w:hint="eastAsia"/>
                <w:color w:val="FF0000"/>
                <w:szCs w:val="21"/>
              </w:rPr>
              <w:t>µ</w:t>
            </w: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>l)</w:t>
            </w:r>
          </w:p>
          <w:p w14:paraId="1C55E2FC" w14:textId="04BCEAE0" w:rsidR="009C3F72" w:rsidRPr="004E03F6" w:rsidRDefault="009C3F72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  <w:r w:rsidRPr="004E03F6">
              <w:rPr>
                <w:rFonts w:eastAsia="DengXian" w:cs="Times New Roman" w:hint="eastAsia"/>
                <w:color w:val="FF0000"/>
                <w:szCs w:val="21"/>
                <w:lang w:eastAsia="zh-CN"/>
              </w:rPr>
              <w:t>D</w:t>
            </w: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>ig-wash buffer (</w:t>
            </w:r>
            <w:r w:rsidR="009D4FE8" w:rsidRPr="00352F88">
              <w:rPr>
                <w:rFonts w:eastAsiaTheme="minorEastAsia" w:cs="Times New Roman"/>
                <w:color w:val="FF0000"/>
                <w:szCs w:val="21"/>
              </w:rPr>
              <w:t>8710</w:t>
            </w:r>
            <w:r w:rsidRPr="00352F88">
              <w:rPr>
                <w:rFonts w:eastAsia="DengXian" w:cs="Times New Roman"/>
                <w:color w:val="FF0000"/>
                <w:szCs w:val="21"/>
                <w:lang w:eastAsia="zh-CN"/>
              </w:rPr>
              <w:t xml:space="preserve"> </w:t>
            </w:r>
            <w:r w:rsidR="009D4FE8" w:rsidRPr="00352F88">
              <w:rPr>
                <w:rFonts w:asciiTheme="minorEastAsia" w:eastAsiaTheme="minorEastAsia" w:hAnsiTheme="minorEastAsia" w:cs="Times New Roman" w:hint="eastAsia"/>
                <w:color w:val="FF0000"/>
                <w:szCs w:val="21"/>
              </w:rPr>
              <w:t>µ</w:t>
            </w:r>
            <w:r w:rsidRPr="00352F88">
              <w:rPr>
                <w:rFonts w:eastAsia="DengXian" w:cs="Times New Roman"/>
                <w:color w:val="FF0000"/>
                <w:szCs w:val="21"/>
                <w:lang w:eastAsia="zh-CN"/>
              </w:rPr>
              <w:t>l</w:t>
            </w: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>)</w:t>
            </w:r>
          </w:p>
        </w:tc>
        <w:tc>
          <w:tcPr>
            <w:tcW w:w="2552" w:type="dxa"/>
          </w:tcPr>
          <w:p w14:paraId="25F1A195" w14:textId="791DEA89" w:rsidR="009C3F72" w:rsidRPr="004E03F6" w:rsidRDefault="009C3F72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  <w:r w:rsidRPr="004E03F6">
              <w:rPr>
                <w:rFonts w:eastAsia="DengXian" w:cs="Times New Roman" w:hint="eastAsia"/>
                <w:color w:val="FF0000"/>
                <w:szCs w:val="21"/>
                <w:lang w:eastAsia="zh-CN"/>
              </w:rPr>
              <w:t>S</w:t>
            </w: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 xml:space="preserve">econdary Antibody (1 </w:t>
            </w:r>
            <w:r w:rsidR="004D210E" w:rsidRPr="004E03F6">
              <w:rPr>
                <w:rFonts w:asciiTheme="minorEastAsia" w:eastAsiaTheme="minorEastAsia" w:hAnsiTheme="minorEastAsia" w:cs="Times New Roman" w:hint="eastAsia"/>
                <w:color w:val="FF0000"/>
                <w:szCs w:val="21"/>
              </w:rPr>
              <w:t>µ</w:t>
            </w: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>l)</w:t>
            </w:r>
          </w:p>
          <w:p w14:paraId="41D0A845" w14:textId="6FCAB471" w:rsidR="009C3F72" w:rsidRPr="004E03F6" w:rsidRDefault="009C3F72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  <w:r w:rsidRPr="004E03F6">
              <w:rPr>
                <w:rFonts w:eastAsia="DengXian" w:cs="Times New Roman" w:hint="eastAsia"/>
                <w:color w:val="FF0000"/>
                <w:szCs w:val="21"/>
                <w:lang w:eastAsia="zh-CN"/>
              </w:rPr>
              <w:t>D</w:t>
            </w: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 xml:space="preserve">ig-wash buffer (400 </w:t>
            </w:r>
            <w:r w:rsidR="004D210E" w:rsidRPr="004E03F6">
              <w:rPr>
                <w:rFonts w:asciiTheme="minorEastAsia" w:eastAsiaTheme="minorEastAsia" w:hAnsiTheme="minorEastAsia" w:cs="Times New Roman" w:hint="eastAsia"/>
                <w:color w:val="FF0000"/>
                <w:szCs w:val="21"/>
              </w:rPr>
              <w:t>µ</w:t>
            </w: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>l)</w:t>
            </w:r>
          </w:p>
        </w:tc>
      </w:tr>
      <w:tr w:rsidR="004E03F6" w:rsidRPr="004E03F6" w14:paraId="399CEEFF" w14:textId="77777777" w:rsidTr="004D210E">
        <w:trPr>
          <w:trHeight w:val="286"/>
        </w:trPr>
        <w:tc>
          <w:tcPr>
            <w:tcW w:w="2835" w:type="dxa"/>
            <w:vMerge/>
          </w:tcPr>
          <w:p w14:paraId="7604FD87" w14:textId="77777777" w:rsidR="009C3F72" w:rsidRPr="004E03F6" w:rsidRDefault="009C3F72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14:paraId="387F0B38" w14:textId="1858DC0B" w:rsidR="009C3F72" w:rsidRPr="004E03F6" w:rsidRDefault="004D210E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>Manipulation</w:t>
            </w:r>
          </w:p>
        </w:tc>
        <w:tc>
          <w:tcPr>
            <w:tcW w:w="2693" w:type="dxa"/>
          </w:tcPr>
          <w:p w14:paraId="7CDE41D3" w14:textId="3CC9A712" w:rsidR="009C3F72" w:rsidRPr="004E03F6" w:rsidRDefault="004D210E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>4 times well transfe</w:t>
            </w:r>
            <w:r w:rsidR="00580528"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 xml:space="preserve">r for every 13 </w:t>
            </w:r>
            <w:r w:rsidR="004E03F6">
              <w:rPr>
                <w:rFonts w:eastAsia="DengXian" w:cs="Times New Roman"/>
                <w:color w:val="FF0000"/>
                <w:szCs w:val="21"/>
                <w:lang w:eastAsia="zh-CN"/>
              </w:rPr>
              <w:t>sample</w:t>
            </w:r>
            <w:r w:rsidR="00580528"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>s</w:t>
            </w:r>
          </w:p>
        </w:tc>
        <w:tc>
          <w:tcPr>
            <w:tcW w:w="2552" w:type="dxa"/>
          </w:tcPr>
          <w:p w14:paraId="75903DBA" w14:textId="2E8BFE53" w:rsidR="009C3F72" w:rsidRPr="004E03F6" w:rsidRDefault="004D210E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>4 times liquid exchange in one well</w:t>
            </w:r>
          </w:p>
        </w:tc>
      </w:tr>
      <w:tr w:rsidR="004E03F6" w:rsidRPr="004E03F6" w14:paraId="2C8E852E" w14:textId="77777777" w:rsidTr="004D210E">
        <w:trPr>
          <w:trHeight w:val="286"/>
        </w:trPr>
        <w:tc>
          <w:tcPr>
            <w:tcW w:w="2835" w:type="dxa"/>
            <w:vMerge w:val="restart"/>
            <w:vAlign w:val="center"/>
          </w:tcPr>
          <w:p w14:paraId="5489922A" w14:textId="77777777" w:rsidR="009C3F72" w:rsidRPr="004E03F6" w:rsidRDefault="009C3F72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>pA-Tn5 Binding</w:t>
            </w:r>
          </w:p>
          <w:p w14:paraId="3CB933D1" w14:textId="77777777" w:rsidR="009C3F72" w:rsidRPr="004E03F6" w:rsidRDefault="009C3F72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  <w:r w:rsidRPr="004E03F6">
              <w:rPr>
                <w:rFonts w:eastAsia="DengXian" w:cs="Times New Roman" w:hint="eastAsia"/>
                <w:color w:val="FF0000"/>
                <w:szCs w:val="21"/>
                <w:lang w:eastAsia="zh-CN"/>
              </w:rPr>
              <w:t>(</w:t>
            </w: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>+ three washes)</w:t>
            </w:r>
          </w:p>
        </w:tc>
        <w:tc>
          <w:tcPr>
            <w:tcW w:w="1418" w:type="dxa"/>
            <w:vAlign w:val="center"/>
          </w:tcPr>
          <w:p w14:paraId="2805BB9C" w14:textId="77777777" w:rsidR="009C3F72" w:rsidRPr="004E03F6" w:rsidRDefault="009C3F72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  <w:r w:rsidRPr="004E03F6">
              <w:rPr>
                <w:rFonts w:eastAsia="DengXian" w:cs="Times New Roman" w:hint="eastAsia"/>
                <w:color w:val="FF0000"/>
                <w:szCs w:val="21"/>
                <w:lang w:eastAsia="zh-CN"/>
              </w:rPr>
              <w:t>R</w:t>
            </w: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>eagent</w:t>
            </w:r>
          </w:p>
        </w:tc>
        <w:tc>
          <w:tcPr>
            <w:tcW w:w="2693" w:type="dxa"/>
          </w:tcPr>
          <w:p w14:paraId="7EFB0B9C" w14:textId="2764BA7F" w:rsidR="009C3F72" w:rsidRPr="004E03F6" w:rsidRDefault="009C3F72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 xml:space="preserve">pA-Tn5 (13 </w:t>
            </w:r>
            <w:r w:rsidR="004D210E" w:rsidRPr="004E03F6">
              <w:rPr>
                <w:rFonts w:asciiTheme="minorEastAsia" w:eastAsiaTheme="minorEastAsia" w:hAnsiTheme="minorEastAsia" w:cs="Times New Roman" w:hint="eastAsia"/>
                <w:color w:val="FF0000"/>
                <w:szCs w:val="21"/>
              </w:rPr>
              <w:t>µ</w:t>
            </w: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>l)</w:t>
            </w:r>
          </w:p>
          <w:p w14:paraId="7FF96BDC" w14:textId="4C46A2C0" w:rsidR="009C3F72" w:rsidRPr="004E03F6" w:rsidRDefault="009C3F72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  <w:r w:rsidRPr="004E03F6">
              <w:rPr>
                <w:rFonts w:eastAsia="DengXian" w:cs="Times New Roman" w:hint="eastAsia"/>
                <w:color w:val="FF0000"/>
                <w:szCs w:val="21"/>
                <w:lang w:eastAsia="zh-CN"/>
              </w:rPr>
              <w:t>D</w:t>
            </w: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>ig-300 buffer (</w:t>
            </w:r>
            <w:r w:rsidR="004D210E" w:rsidRPr="004E03F6">
              <w:rPr>
                <w:rFonts w:eastAsiaTheme="minorEastAsia" w:cs="Times New Roman" w:hint="eastAsia"/>
                <w:color w:val="FF0000"/>
                <w:szCs w:val="21"/>
              </w:rPr>
              <w:t>8</w:t>
            </w:r>
            <w:r w:rsidR="004D210E" w:rsidRPr="004E03F6">
              <w:rPr>
                <w:rFonts w:eastAsiaTheme="minorEastAsia" w:cs="Times New Roman"/>
                <w:color w:val="FF0000"/>
                <w:szCs w:val="21"/>
              </w:rPr>
              <w:t>710</w:t>
            </w: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 xml:space="preserve"> </w:t>
            </w:r>
            <w:r w:rsidR="004D210E" w:rsidRPr="004E03F6">
              <w:rPr>
                <w:rFonts w:asciiTheme="minorEastAsia" w:eastAsiaTheme="minorEastAsia" w:hAnsiTheme="minorEastAsia" w:cs="Times New Roman" w:hint="eastAsia"/>
                <w:color w:val="FF0000"/>
                <w:szCs w:val="21"/>
              </w:rPr>
              <w:t>µ</w:t>
            </w: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>l)</w:t>
            </w:r>
          </w:p>
        </w:tc>
        <w:tc>
          <w:tcPr>
            <w:tcW w:w="2552" w:type="dxa"/>
          </w:tcPr>
          <w:p w14:paraId="1EABD16F" w14:textId="358C31FB" w:rsidR="009C3F72" w:rsidRPr="004E03F6" w:rsidRDefault="009C3F72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 xml:space="preserve">pA-Tn5 (1 </w:t>
            </w:r>
            <w:r w:rsidR="004D210E" w:rsidRPr="004E03F6">
              <w:rPr>
                <w:rFonts w:asciiTheme="minorEastAsia" w:eastAsiaTheme="minorEastAsia" w:hAnsiTheme="minorEastAsia" w:cs="Times New Roman" w:hint="eastAsia"/>
                <w:color w:val="FF0000"/>
                <w:szCs w:val="21"/>
              </w:rPr>
              <w:t>µ</w:t>
            </w: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>l)</w:t>
            </w:r>
          </w:p>
          <w:p w14:paraId="408E4233" w14:textId="248AB6C0" w:rsidR="009C3F72" w:rsidRPr="004E03F6" w:rsidRDefault="009C3F72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  <w:r w:rsidRPr="004E03F6">
              <w:rPr>
                <w:rFonts w:eastAsia="DengXian" w:cs="Times New Roman" w:hint="eastAsia"/>
                <w:color w:val="FF0000"/>
                <w:szCs w:val="21"/>
                <w:lang w:eastAsia="zh-CN"/>
              </w:rPr>
              <w:t>D</w:t>
            </w: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 xml:space="preserve">ig-300 buffer (400 </w:t>
            </w:r>
            <w:r w:rsidR="004D210E" w:rsidRPr="004E03F6">
              <w:rPr>
                <w:rFonts w:asciiTheme="minorEastAsia" w:eastAsiaTheme="minorEastAsia" w:hAnsiTheme="minorEastAsia" w:cs="Times New Roman" w:hint="eastAsia"/>
                <w:color w:val="FF0000"/>
                <w:szCs w:val="21"/>
              </w:rPr>
              <w:t>µ</w:t>
            </w: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>l)</w:t>
            </w:r>
          </w:p>
        </w:tc>
      </w:tr>
      <w:tr w:rsidR="004E03F6" w:rsidRPr="004E03F6" w14:paraId="47D91D07" w14:textId="77777777" w:rsidTr="004D210E">
        <w:trPr>
          <w:trHeight w:val="286"/>
        </w:trPr>
        <w:tc>
          <w:tcPr>
            <w:tcW w:w="2835" w:type="dxa"/>
            <w:vMerge/>
          </w:tcPr>
          <w:p w14:paraId="729809B4" w14:textId="77777777" w:rsidR="009C3F72" w:rsidRPr="004E03F6" w:rsidRDefault="009C3F72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14:paraId="4DB92FFB" w14:textId="0B401354" w:rsidR="009C3F72" w:rsidRPr="004E03F6" w:rsidRDefault="004D210E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>Manipulation</w:t>
            </w:r>
          </w:p>
        </w:tc>
        <w:tc>
          <w:tcPr>
            <w:tcW w:w="2693" w:type="dxa"/>
          </w:tcPr>
          <w:p w14:paraId="5472981C" w14:textId="03F55A18" w:rsidR="009C3F72" w:rsidRPr="004E03F6" w:rsidRDefault="004D210E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>4 times well transfer</w:t>
            </w:r>
            <w:r w:rsidR="00580528"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 xml:space="preserve"> for every 13 </w:t>
            </w:r>
            <w:r w:rsidR="004E03F6">
              <w:rPr>
                <w:rFonts w:eastAsia="DengXian" w:cs="Times New Roman"/>
                <w:color w:val="FF0000"/>
                <w:szCs w:val="21"/>
                <w:lang w:eastAsia="zh-CN"/>
              </w:rPr>
              <w:t>sample</w:t>
            </w:r>
            <w:r w:rsidR="00580528"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>s</w:t>
            </w:r>
          </w:p>
        </w:tc>
        <w:tc>
          <w:tcPr>
            <w:tcW w:w="2552" w:type="dxa"/>
          </w:tcPr>
          <w:p w14:paraId="4B42418A" w14:textId="58C85FD8" w:rsidR="009C3F72" w:rsidRPr="004E03F6" w:rsidRDefault="004D210E" w:rsidP="009C3F72">
            <w:pPr>
              <w:widowControl/>
              <w:ind w:firstLineChars="0" w:firstLine="0"/>
              <w:jc w:val="left"/>
              <w:rPr>
                <w:rFonts w:eastAsia="DengXian" w:cs="Times New Roman"/>
                <w:color w:val="FF0000"/>
                <w:szCs w:val="21"/>
                <w:lang w:eastAsia="zh-CN"/>
              </w:rPr>
            </w:pPr>
            <w:r w:rsidRPr="004E03F6">
              <w:rPr>
                <w:rFonts w:eastAsia="DengXian" w:cs="Times New Roman"/>
                <w:color w:val="FF0000"/>
                <w:szCs w:val="21"/>
                <w:lang w:eastAsia="zh-CN"/>
              </w:rPr>
              <w:t>4 times liquid exchange in one well</w:t>
            </w:r>
          </w:p>
        </w:tc>
      </w:tr>
    </w:tbl>
    <w:p w14:paraId="0B78CA3F" w14:textId="77777777" w:rsidR="009C3F72" w:rsidRPr="00D90355" w:rsidRDefault="009C3F72" w:rsidP="00A85C7E">
      <w:pPr>
        <w:widowControl/>
        <w:ind w:firstLineChars="0" w:firstLine="0"/>
        <w:jc w:val="left"/>
        <w:rPr>
          <w:rFonts w:eastAsia="DengXian" w:cs="Times New Roman"/>
          <w:szCs w:val="21"/>
          <w:lang w:eastAsia="zh-CN"/>
        </w:rPr>
      </w:pPr>
    </w:p>
    <w:p w14:paraId="48F0D5FD" w14:textId="1772E624" w:rsidR="00825501" w:rsidRPr="00E003E6" w:rsidRDefault="00825501" w:rsidP="00A85C7E">
      <w:pPr>
        <w:ind w:firstLine="422"/>
        <w:rPr>
          <w:rFonts w:cs="Times New Roman"/>
          <w:b/>
          <w:bCs/>
        </w:rPr>
      </w:pPr>
    </w:p>
    <w:sectPr w:rsidR="00825501" w:rsidRPr="00E003E6" w:rsidSect="00A90C0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1ABD05" w14:textId="77777777" w:rsidR="00166650" w:rsidRDefault="00166650" w:rsidP="00DF5B17">
      <w:pPr>
        <w:ind w:firstLine="420"/>
      </w:pPr>
      <w:r>
        <w:separator/>
      </w:r>
    </w:p>
    <w:p w14:paraId="58D26C17" w14:textId="77777777" w:rsidR="00166650" w:rsidRDefault="00166650">
      <w:pPr>
        <w:ind w:firstLine="420"/>
      </w:pPr>
    </w:p>
  </w:endnote>
  <w:endnote w:type="continuationSeparator" w:id="0">
    <w:p w14:paraId="0793A852" w14:textId="77777777" w:rsidR="00166650" w:rsidRDefault="00166650" w:rsidP="00DF5B17">
      <w:pPr>
        <w:ind w:firstLine="420"/>
      </w:pPr>
      <w:r>
        <w:continuationSeparator/>
      </w:r>
    </w:p>
    <w:p w14:paraId="46AD0903" w14:textId="77777777" w:rsidR="00166650" w:rsidRDefault="00166650">
      <w:pPr>
        <w:ind w:firstLine="42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76B3F2" w14:textId="77777777" w:rsidR="006A7F4A" w:rsidRDefault="006A7F4A">
    <w:pPr>
      <w:pStyle w:val="a7"/>
      <w:ind w:firstLine="4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8934920"/>
      <w:docPartObj>
        <w:docPartGallery w:val="Page Numbers (Bottom of Page)"/>
        <w:docPartUnique/>
      </w:docPartObj>
    </w:sdtPr>
    <w:sdtContent>
      <w:p w14:paraId="58885EFC" w14:textId="5432E864" w:rsidR="00DF5B17" w:rsidRDefault="00DF5B17">
        <w:pPr>
          <w:pStyle w:val="a7"/>
          <w:ind w:firstLine="42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B3C0561" w14:textId="77777777" w:rsidR="00DF5B17" w:rsidRDefault="00DF5B17">
    <w:pPr>
      <w:pStyle w:val="a7"/>
      <w:ind w:firstLine="420"/>
    </w:pPr>
  </w:p>
  <w:p w14:paraId="033851FA" w14:textId="77777777" w:rsidR="00375B29" w:rsidRDefault="00375B29">
    <w:pPr>
      <w:ind w:firstLine="4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F67811" w14:textId="77777777" w:rsidR="006A7F4A" w:rsidRDefault="006A7F4A">
    <w:pPr>
      <w:pStyle w:val="a7"/>
      <w:ind w:firstLine="4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684C3" w14:textId="77777777" w:rsidR="00166650" w:rsidRDefault="00166650" w:rsidP="00DF5B17">
      <w:pPr>
        <w:ind w:firstLine="420"/>
      </w:pPr>
      <w:r>
        <w:separator/>
      </w:r>
    </w:p>
    <w:p w14:paraId="38F004F5" w14:textId="77777777" w:rsidR="00166650" w:rsidRDefault="00166650">
      <w:pPr>
        <w:ind w:firstLine="420"/>
      </w:pPr>
    </w:p>
  </w:footnote>
  <w:footnote w:type="continuationSeparator" w:id="0">
    <w:p w14:paraId="38B6BE02" w14:textId="77777777" w:rsidR="00166650" w:rsidRDefault="00166650" w:rsidP="00DF5B17">
      <w:pPr>
        <w:ind w:firstLine="420"/>
      </w:pPr>
      <w:r>
        <w:continuationSeparator/>
      </w:r>
    </w:p>
    <w:p w14:paraId="55A4187C" w14:textId="77777777" w:rsidR="00166650" w:rsidRDefault="00166650">
      <w:pPr>
        <w:ind w:firstLine="42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38DF46" w14:textId="77777777" w:rsidR="006A7F4A" w:rsidRDefault="006A7F4A">
    <w:pPr>
      <w:pStyle w:val="a5"/>
      <w:ind w:firstLine="4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60E83E" w14:textId="77777777" w:rsidR="006A7F4A" w:rsidRDefault="006A7F4A">
    <w:pPr>
      <w:pStyle w:val="a5"/>
      <w:ind w:firstLine="4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D19282" w14:textId="77777777" w:rsidR="006A7F4A" w:rsidRDefault="006A7F4A">
    <w:pPr>
      <w:pStyle w:val="a5"/>
      <w:ind w:firstLine="4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d5rtewop9wfdezad95t9vopxffr9psevps&quot;&gt;Zeng_WCA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/record-ids&gt;&lt;/item&gt;&lt;/Libraries&gt;"/>
  </w:docVars>
  <w:rsids>
    <w:rsidRoot w:val="00320520"/>
    <w:rsid w:val="00003D66"/>
    <w:rsid w:val="00005774"/>
    <w:rsid w:val="00011A22"/>
    <w:rsid w:val="00014F47"/>
    <w:rsid w:val="00023640"/>
    <w:rsid w:val="00024D76"/>
    <w:rsid w:val="00026665"/>
    <w:rsid w:val="0003082A"/>
    <w:rsid w:val="00041272"/>
    <w:rsid w:val="000607E2"/>
    <w:rsid w:val="00060CA3"/>
    <w:rsid w:val="00075354"/>
    <w:rsid w:val="00086248"/>
    <w:rsid w:val="000A124F"/>
    <w:rsid w:val="000A1985"/>
    <w:rsid w:val="000B3854"/>
    <w:rsid w:val="000B4D16"/>
    <w:rsid w:val="000B53F3"/>
    <w:rsid w:val="000C134B"/>
    <w:rsid w:val="000C379E"/>
    <w:rsid w:val="000C54DD"/>
    <w:rsid w:val="000C7528"/>
    <w:rsid w:val="000E6D16"/>
    <w:rsid w:val="000F4670"/>
    <w:rsid w:val="000F60F7"/>
    <w:rsid w:val="000F7B40"/>
    <w:rsid w:val="00102AD5"/>
    <w:rsid w:val="00104199"/>
    <w:rsid w:val="00114DE9"/>
    <w:rsid w:val="00117468"/>
    <w:rsid w:val="0012458B"/>
    <w:rsid w:val="0013007B"/>
    <w:rsid w:val="00131273"/>
    <w:rsid w:val="001318D1"/>
    <w:rsid w:val="00140974"/>
    <w:rsid w:val="001411C4"/>
    <w:rsid w:val="00145DA6"/>
    <w:rsid w:val="00152D56"/>
    <w:rsid w:val="00156B0C"/>
    <w:rsid w:val="00161D2B"/>
    <w:rsid w:val="00165B09"/>
    <w:rsid w:val="00166650"/>
    <w:rsid w:val="00167E60"/>
    <w:rsid w:val="00177426"/>
    <w:rsid w:val="0018279E"/>
    <w:rsid w:val="00184A81"/>
    <w:rsid w:val="001931F4"/>
    <w:rsid w:val="001948DE"/>
    <w:rsid w:val="00197F2E"/>
    <w:rsid w:val="001A2378"/>
    <w:rsid w:val="001B28DA"/>
    <w:rsid w:val="001B2F45"/>
    <w:rsid w:val="001B54F4"/>
    <w:rsid w:val="001B579E"/>
    <w:rsid w:val="001B6805"/>
    <w:rsid w:val="001C175D"/>
    <w:rsid w:val="001C2813"/>
    <w:rsid w:val="001C290D"/>
    <w:rsid w:val="001C7EDD"/>
    <w:rsid w:val="001D135B"/>
    <w:rsid w:val="001D41DD"/>
    <w:rsid w:val="001D7EC4"/>
    <w:rsid w:val="001E2269"/>
    <w:rsid w:val="001F3F2F"/>
    <w:rsid w:val="001F7C2E"/>
    <w:rsid w:val="002019EC"/>
    <w:rsid w:val="00205752"/>
    <w:rsid w:val="002102C8"/>
    <w:rsid w:val="0021670A"/>
    <w:rsid w:val="00221784"/>
    <w:rsid w:val="002241DE"/>
    <w:rsid w:val="00225E92"/>
    <w:rsid w:val="00232275"/>
    <w:rsid w:val="002421D7"/>
    <w:rsid w:val="00245C28"/>
    <w:rsid w:val="0025036D"/>
    <w:rsid w:val="00257313"/>
    <w:rsid w:val="002725DE"/>
    <w:rsid w:val="00272B23"/>
    <w:rsid w:val="002756A9"/>
    <w:rsid w:val="00283362"/>
    <w:rsid w:val="00284843"/>
    <w:rsid w:val="0029099B"/>
    <w:rsid w:val="002941C2"/>
    <w:rsid w:val="00294799"/>
    <w:rsid w:val="00294932"/>
    <w:rsid w:val="00295513"/>
    <w:rsid w:val="002A1F42"/>
    <w:rsid w:val="002B2F54"/>
    <w:rsid w:val="002B5E10"/>
    <w:rsid w:val="002B6175"/>
    <w:rsid w:val="002C455A"/>
    <w:rsid w:val="002C60A6"/>
    <w:rsid w:val="002C7811"/>
    <w:rsid w:val="002D397F"/>
    <w:rsid w:val="002E3F72"/>
    <w:rsid w:val="002E4490"/>
    <w:rsid w:val="00304F75"/>
    <w:rsid w:val="00320520"/>
    <w:rsid w:val="003227BD"/>
    <w:rsid w:val="003242CC"/>
    <w:rsid w:val="00324957"/>
    <w:rsid w:val="003323E2"/>
    <w:rsid w:val="00332FCF"/>
    <w:rsid w:val="00335D2E"/>
    <w:rsid w:val="003370CC"/>
    <w:rsid w:val="003424EA"/>
    <w:rsid w:val="0034410B"/>
    <w:rsid w:val="0034682B"/>
    <w:rsid w:val="003476E7"/>
    <w:rsid w:val="0035144E"/>
    <w:rsid w:val="00352382"/>
    <w:rsid w:val="00352F88"/>
    <w:rsid w:val="00353349"/>
    <w:rsid w:val="00360222"/>
    <w:rsid w:val="003643A4"/>
    <w:rsid w:val="00370669"/>
    <w:rsid w:val="00373FD5"/>
    <w:rsid w:val="0037458D"/>
    <w:rsid w:val="00375B29"/>
    <w:rsid w:val="003835A9"/>
    <w:rsid w:val="00383B95"/>
    <w:rsid w:val="003875FA"/>
    <w:rsid w:val="003917EA"/>
    <w:rsid w:val="003A0B97"/>
    <w:rsid w:val="003A2D90"/>
    <w:rsid w:val="003A37F4"/>
    <w:rsid w:val="003B0490"/>
    <w:rsid w:val="003B11D6"/>
    <w:rsid w:val="003B3F52"/>
    <w:rsid w:val="003B71BE"/>
    <w:rsid w:val="003D20B6"/>
    <w:rsid w:val="003D4266"/>
    <w:rsid w:val="003D4562"/>
    <w:rsid w:val="003E7A5E"/>
    <w:rsid w:val="003E7CE2"/>
    <w:rsid w:val="003E7D59"/>
    <w:rsid w:val="003F0575"/>
    <w:rsid w:val="00401C8B"/>
    <w:rsid w:val="00402181"/>
    <w:rsid w:val="0041157F"/>
    <w:rsid w:val="004333B8"/>
    <w:rsid w:val="00434699"/>
    <w:rsid w:val="00437527"/>
    <w:rsid w:val="004427BC"/>
    <w:rsid w:val="00444AC2"/>
    <w:rsid w:val="004532B6"/>
    <w:rsid w:val="00454153"/>
    <w:rsid w:val="004569C0"/>
    <w:rsid w:val="00457A17"/>
    <w:rsid w:val="00461CEE"/>
    <w:rsid w:val="00462D92"/>
    <w:rsid w:val="00470CA1"/>
    <w:rsid w:val="00472886"/>
    <w:rsid w:val="00480BE7"/>
    <w:rsid w:val="004818E8"/>
    <w:rsid w:val="00481C56"/>
    <w:rsid w:val="004926DB"/>
    <w:rsid w:val="004964EB"/>
    <w:rsid w:val="004B0E88"/>
    <w:rsid w:val="004B1E69"/>
    <w:rsid w:val="004B3B96"/>
    <w:rsid w:val="004B6E6D"/>
    <w:rsid w:val="004D210E"/>
    <w:rsid w:val="004D7244"/>
    <w:rsid w:val="004E03F6"/>
    <w:rsid w:val="004F0489"/>
    <w:rsid w:val="004F155A"/>
    <w:rsid w:val="00505DA3"/>
    <w:rsid w:val="00514703"/>
    <w:rsid w:val="005318D4"/>
    <w:rsid w:val="00532763"/>
    <w:rsid w:val="00542E90"/>
    <w:rsid w:val="00544EB8"/>
    <w:rsid w:val="0054523E"/>
    <w:rsid w:val="00545D2F"/>
    <w:rsid w:val="00547C1F"/>
    <w:rsid w:val="00551796"/>
    <w:rsid w:val="00552602"/>
    <w:rsid w:val="0055339B"/>
    <w:rsid w:val="00555803"/>
    <w:rsid w:val="005600AF"/>
    <w:rsid w:val="00561065"/>
    <w:rsid w:val="00565706"/>
    <w:rsid w:val="005668DC"/>
    <w:rsid w:val="00566990"/>
    <w:rsid w:val="00566F5A"/>
    <w:rsid w:val="00570DA1"/>
    <w:rsid w:val="00572F9B"/>
    <w:rsid w:val="005737F0"/>
    <w:rsid w:val="00580528"/>
    <w:rsid w:val="0058610D"/>
    <w:rsid w:val="00586BAB"/>
    <w:rsid w:val="005931DC"/>
    <w:rsid w:val="005A14A7"/>
    <w:rsid w:val="005A54BF"/>
    <w:rsid w:val="005A7B39"/>
    <w:rsid w:val="005B0ADB"/>
    <w:rsid w:val="005B0B4C"/>
    <w:rsid w:val="005B49BA"/>
    <w:rsid w:val="005C1A87"/>
    <w:rsid w:val="005C2187"/>
    <w:rsid w:val="005C2C6B"/>
    <w:rsid w:val="005D4664"/>
    <w:rsid w:val="005D57A5"/>
    <w:rsid w:val="005E69B1"/>
    <w:rsid w:val="005E6AB2"/>
    <w:rsid w:val="005F520B"/>
    <w:rsid w:val="005F6650"/>
    <w:rsid w:val="0060068B"/>
    <w:rsid w:val="0060370D"/>
    <w:rsid w:val="00605EDB"/>
    <w:rsid w:val="0060650B"/>
    <w:rsid w:val="0061103A"/>
    <w:rsid w:val="00614E03"/>
    <w:rsid w:val="00622A1A"/>
    <w:rsid w:val="00624394"/>
    <w:rsid w:val="00624881"/>
    <w:rsid w:val="00625318"/>
    <w:rsid w:val="006277A2"/>
    <w:rsid w:val="006331F6"/>
    <w:rsid w:val="0063439A"/>
    <w:rsid w:val="0064569E"/>
    <w:rsid w:val="00652471"/>
    <w:rsid w:val="0066755B"/>
    <w:rsid w:val="0068075D"/>
    <w:rsid w:val="006810CA"/>
    <w:rsid w:val="00683B18"/>
    <w:rsid w:val="006868CF"/>
    <w:rsid w:val="00690FC9"/>
    <w:rsid w:val="006960E6"/>
    <w:rsid w:val="006A2F02"/>
    <w:rsid w:val="006A7F4A"/>
    <w:rsid w:val="006B0367"/>
    <w:rsid w:val="006B7D6D"/>
    <w:rsid w:val="006C1074"/>
    <w:rsid w:val="006C48F9"/>
    <w:rsid w:val="006C4AC5"/>
    <w:rsid w:val="006C6BE1"/>
    <w:rsid w:val="006D7F18"/>
    <w:rsid w:val="006E5DE8"/>
    <w:rsid w:val="006E6942"/>
    <w:rsid w:val="006F296A"/>
    <w:rsid w:val="0070005A"/>
    <w:rsid w:val="00701DEB"/>
    <w:rsid w:val="007042FC"/>
    <w:rsid w:val="00722462"/>
    <w:rsid w:val="00725B29"/>
    <w:rsid w:val="00734D5D"/>
    <w:rsid w:val="00742564"/>
    <w:rsid w:val="00743437"/>
    <w:rsid w:val="0075352E"/>
    <w:rsid w:val="00754F92"/>
    <w:rsid w:val="00755C17"/>
    <w:rsid w:val="00755E4A"/>
    <w:rsid w:val="00767593"/>
    <w:rsid w:val="0077332F"/>
    <w:rsid w:val="00774D5D"/>
    <w:rsid w:val="00781929"/>
    <w:rsid w:val="00793792"/>
    <w:rsid w:val="007950AF"/>
    <w:rsid w:val="00797036"/>
    <w:rsid w:val="0079759E"/>
    <w:rsid w:val="007A29C8"/>
    <w:rsid w:val="007B07BE"/>
    <w:rsid w:val="007B1349"/>
    <w:rsid w:val="007B4401"/>
    <w:rsid w:val="007B57E1"/>
    <w:rsid w:val="007C48E6"/>
    <w:rsid w:val="007C5675"/>
    <w:rsid w:val="007D2BCC"/>
    <w:rsid w:val="007D2C39"/>
    <w:rsid w:val="007D6007"/>
    <w:rsid w:val="007E4984"/>
    <w:rsid w:val="007E52BF"/>
    <w:rsid w:val="007E5DAD"/>
    <w:rsid w:val="007E68E0"/>
    <w:rsid w:val="007F11F9"/>
    <w:rsid w:val="007F2AE9"/>
    <w:rsid w:val="007F2BC9"/>
    <w:rsid w:val="007F3CA9"/>
    <w:rsid w:val="007F7A43"/>
    <w:rsid w:val="00810B3E"/>
    <w:rsid w:val="00815327"/>
    <w:rsid w:val="00820274"/>
    <w:rsid w:val="00823D8F"/>
    <w:rsid w:val="00825501"/>
    <w:rsid w:val="00826BD8"/>
    <w:rsid w:val="00826BEA"/>
    <w:rsid w:val="00827F27"/>
    <w:rsid w:val="0083507B"/>
    <w:rsid w:val="00837022"/>
    <w:rsid w:val="00837264"/>
    <w:rsid w:val="00844DE2"/>
    <w:rsid w:val="00847A80"/>
    <w:rsid w:val="00860FA0"/>
    <w:rsid w:val="008645B7"/>
    <w:rsid w:val="0087328E"/>
    <w:rsid w:val="008732CA"/>
    <w:rsid w:val="00876A38"/>
    <w:rsid w:val="00877CF4"/>
    <w:rsid w:val="00886B6B"/>
    <w:rsid w:val="0089046E"/>
    <w:rsid w:val="00892D5D"/>
    <w:rsid w:val="008937EF"/>
    <w:rsid w:val="008B074A"/>
    <w:rsid w:val="008B2047"/>
    <w:rsid w:val="008B7D6A"/>
    <w:rsid w:val="008C1159"/>
    <w:rsid w:val="008C725C"/>
    <w:rsid w:val="008D0021"/>
    <w:rsid w:val="008D3A56"/>
    <w:rsid w:val="008D68BE"/>
    <w:rsid w:val="008E1B28"/>
    <w:rsid w:val="008E2A44"/>
    <w:rsid w:val="008E4B1F"/>
    <w:rsid w:val="008E75E6"/>
    <w:rsid w:val="008F58A8"/>
    <w:rsid w:val="00903701"/>
    <w:rsid w:val="00903A0B"/>
    <w:rsid w:val="0090446E"/>
    <w:rsid w:val="0090769E"/>
    <w:rsid w:val="00910C2B"/>
    <w:rsid w:val="0091472F"/>
    <w:rsid w:val="00914ECE"/>
    <w:rsid w:val="009172E6"/>
    <w:rsid w:val="00921C7C"/>
    <w:rsid w:val="00927760"/>
    <w:rsid w:val="009309DA"/>
    <w:rsid w:val="009310DB"/>
    <w:rsid w:val="00931C7D"/>
    <w:rsid w:val="00932F17"/>
    <w:rsid w:val="00933A52"/>
    <w:rsid w:val="009346D5"/>
    <w:rsid w:val="009443FB"/>
    <w:rsid w:val="00954DA3"/>
    <w:rsid w:val="00954F8A"/>
    <w:rsid w:val="009765AA"/>
    <w:rsid w:val="009778E3"/>
    <w:rsid w:val="00977A13"/>
    <w:rsid w:val="00982B79"/>
    <w:rsid w:val="00983C2B"/>
    <w:rsid w:val="00987EFB"/>
    <w:rsid w:val="0099790B"/>
    <w:rsid w:val="009A353C"/>
    <w:rsid w:val="009B260E"/>
    <w:rsid w:val="009B5E38"/>
    <w:rsid w:val="009C3F72"/>
    <w:rsid w:val="009C77AA"/>
    <w:rsid w:val="009D4FE8"/>
    <w:rsid w:val="009F0C44"/>
    <w:rsid w:val="009F3E27"/>
    <w:rsid w:val="00A01645"/>
    <w:rsid w:val="00A01B94"/>
    <w:rsid w:val="00A14577"/>
    <w:rsid w:val="00A16C47"/>
    <w:rsid w:val="00A20C6C"/>
    <w:rsid w:val="00A23AC3"/>
    <w:rsid w:val="00A2488D"/>
    <w:rsid w:val="00A3120D"/>
    <w:rsid w:val="00A31A8A"/>
    <w:rsid w:val="00A35613"/>
    <w:rsid w:val="00A37CB2"/>
    <w:rsid w:val="00A37D73"/>
    <w:rsid w:val="00A4024D"/>
    <w:rsid w:val="00A52D63"/>
    <w:rsid w:val="00A554F1"/>
    <w:rsid w:val="00A6085E"/>
    <w:rsid w:val="00A7075A"/>
    <w:rsid w:val="00A73909"/>
    <w:rsid w:val="00A76BA9"/>
    <w:rsid w:val="00A76CB3"/>
    <w:rsid w:val="00A77866"/>
    <w:rsid w:val="00A85C7E"/>
    <w:rsid w:val="00A90C0C"/>
    <w:rsid w:val="00A92748"/>
    <w:rsid w:val="00A97153"/>
    <w:rsid w:val="00AA01BD"/>
    <w:rsid w:val="00AA5AE3"/>
    <w:rsid w:val="00AB3640"/>
    <w:rsid w:val="00AB48A3"/>
    <w:rsid w:val="00AC2096"/>
    <w:rsid w:val="00AC37B4"/>
    <w:rsid w:val="00AC3C25"/>
    <w:rsid w:val="00AC725D"/>
    <w:rsid w:val="00AC74A0"/>
    <w:rsid w:val="00AD06C2"/>
    <w:rsid w:val="00AF1F87"/>
    <w:rsid w:val="00AF25B0"/>
    <w:rsid w:val="00AF4236"/>
    <w:rsid w:val="00AF5B08"/>
    <w:rsid w:val="00AF603B"/>
    <w:rsid w:val="00AF6468"/>
    <w:rsid w:val="00AF7B66"/>
    <w:rsid w:val="00B15A8F"/>
    <w:rsid w:val="00B231DD"/>
    <w:rsid w:val="00B24DDA"/>
    <w:rsid w:val="00B2764A"/>
    <w:rsid w:val="00B30706"/>
    <w:rsid w:val="00B30F93"/>
    <w:rsid w:val="00B31FC5"/>
    <w:rsid w:val="00B40ECD"/>
    <w:rsid w:val="00B46909"/>
    <w:rsid w:val="00B536B2"/>
    <w:rsid w:val="00B61773"/>
    <w:rsid w:val="00B67CAF"/>
    <w:rsid w:val="00B67CD5"/>
    <w:rsid w:val="00B83237"/>
    <w:rsid w:val="00B94467"/>
    <w:rsid w:val="00B97000"/>
    <w:rsid w:val="00B97FB1"/>
    <w:rsid w:val="00BA02AC"/>
    <w:rsid w:val="00BA4EAC"/>
    <w:rsid w:val="00BA6BAA"/>
    <w:rsid w:val="00BC41AA"/>
    <w:rsid w:val="00BC570F"/>
    <w:rsid w:val="00BE3B8F"/>
    <w:rsid w:val="00BE59E0"/>
    <w:rsid w:val="00BE5E06"/>
    <w:rsid w:val="00BF555E"/>
    <w:rsid w:val="00C07150"/>
    <w:rsid w:val="00C07FEA"/>
    <w:rsid w:val="00C13EEE"/>
    <w:rsid w:val="00C16374"/>
    <w:rsid w:val="00C23265"/>
    <w:rsid w:val="00C241CE"/>
    <w:rsid w:val="00C24709"/>
    <w:rsid w:val="00C360ED"/>
    <w:rsid w:val="00C36303"/>
    <w:rsid w:val="00C40AFA"/>
    <w:rsid w:val="00C40C8C"/>
    <w:rsid w:val="00C42626"/>
    <w:rsid w:val="00C57B01"/>
    <w:rsid w:val="00C728D0"/>
    <w:rsid w:val="00C72A64"/>
    <w:rsid w:val="00C73DDE"/>
    <w:rsid w:val="00C8732E"/>
    <w:rsid w:val="00C9737D"/>
    <w:rsid w:val="00CA0CBE"/>
    <w:rsid w:val="00CB510F"/>
    <w:rsid w:val="00CC1DAD"/>
    <w:rsid w:val="00CC7BFB"/>
    <w:rsid w:val="00CD44EB"/>
    <w:rsid w:val="00CD56D6"/>
    <w:rsid w:val="00CF285D"/>
    <w:rsid w:val="00D01AD4"/>
    <w:rsid w:val="00D0232E"/>
    <w:rsid w:val="00D046B4"/>
    <w:rsid w:val="00D04C6A"/>
    <w:rsid w:val="00D05D5E"/>
    <w:rsid w:val="00D07CE6"/>
    <w:rsid w:val="00D07E60"/>
    <w:rsid w:val="00D128CC"/>
    <w:rsid w:val="00D13FED"/>
    <w:rsid w:val="00D14D6F"/>
    <w:rsid w:val="00D21CB7"/>
    <w:rsid w:val="00D2340D"/>
    <w:rsid w:val="00D24B32"/>
    <w:rsid w:val="00D24F0D"/>
    <w:rsid w:val="00D25393"/>
    <w:rsid w:val="00D40019"/>
    <w:rsid w:val="00D40747"/>
    <w:rsid w:val="00D442F2"/>
    <w:rsid w:val="00D44481"/>
    <w:rsid w:val="00D444C5"/>
    <w:rsid w:val="00D45DA7"/>
    <w:rsid w:val="00D65B84"/>
    <w:rsid w:val="00D66A1C"/>
    <w:rsid w:val="00D70102"/>
    <w:rsid w:val="00D713AB"/>
    <w:rsid w:val="00D724F8"/>
    <w:rsid w:val="00D75B4C"/>
    <w:rsid w:val="00D84322"/>
    <w:rsid w:val="00D87B93"/>
    <w:rsid w:val="00D90355"/>
    <w:rsid w:val="00D9275C"/>
    <w:rsid w:val="00D93980"/>
    <w:rsid w:val="00D969D5"/>
    <w:rsid w:val="00DA014A"/>
    <w:rsid w:val="00DA4162"/>
    <w:rsid w:val="00DA4599"/>
    <w:rsid w:val="00DB06D4"/>
    <w:rsid w:val="00DB1E8F"/>
    <w:rsid w:val="00DB26C9"/>
    <w:rsid w:val="00DB6CCC"/>
    <w:rsid w:val="00DB7EF8"/>
    <w:rsid w:val="00DC0F70"/>
    <w:rsid w:val="00DD1165"/>
    <w:rsid w:val="00DD3B22"/>
    <w:rsid w:val="00DD4F61"/>
    <w:rsid w:val="00DD5ABC"/>
    <w:rsid w:val="00DE12FE"/>
    <w:rsid w:val="00DE2E22"/>
    <w:rsid w:val="00DE7D77"/>
    <w:rsid w:val="00DF5B17"/>
    <w:rsid w:val="00E003E6"/>
    <w:rsid w:val="00E07DC3"/>
    <w:rsid w:val="00E16C50"/>
    <w:rsid w:val="00E2107C"/>
    <w:rsid w:val="00E2357C"/>
    <w:rsid w:val="00E27D28"/>
    <w:rsid w:val="00E3307D"/>
    <w:rsid w:val="00E371B6"/>
    <w:rsid w:val="00E50416"/>
    <w:rsid w:val="00E63C15"/>
    <w:rsid w:val="00E84C4B"/>
    <w:rsid w:val="00E9220E"/>
    <w:rsid w:val="00E935DA"/>
    <w:rsid w:val="00E95457"/>
    <w:rsid w:val="00E95D2A"/>
    <w:rsid w:val="00E96DDB"/>
    <w:rsid w:val="00EA724C"/>
    <w:rsid w:val="00EA7B1F"/>
    <w:rsid w:val="00EB2AAF"/>
    <w:rsid w:val="00EB3F4D"/>
    <w:rsid w:val="00EB6BA1"/>
    <w:rsid w:val="00EC4ADE"/>
    <w:rsid w:val="00EC6482"/>
    <w:rsid w:val="00ED26CF"/>
    <w:rsid w:val="00F06B50"/>
    <w:rsid w:val="00F078B3"/>
    <w:rsid w:val="00F10D48"/>
    <w:rsid w:val="00F1159C"/>
    <w:rsid w:val="00F12E22"/>
    <w:rsid w:val="00F13B69"/>
    <w:rsid w:val="00F16331"/>
    <w:rsid w:val="00F2209F"/>
    <w:rsid w:val="00F22FC4"/>
    <w:rsid w:val="00F32A0A"/>
    <w:rsid w:val="00F41B6F"/>
    <w:rsid w:val="00F53020"/>
    <w:rsid w:val="00F611FD"/>
    <w:rsid w:val="00F66E04"/>
    <w:rsid w:val="00F80024"/>
    <w:rsid w:val="00F82465"/>
    <w:rsid w:val="00F832AC"/>
    <w:rsid w:val="00F84236"/>
    <w:rsid w:val="00F8770A"/>
    <w:rsid w:val="00F93EA7"/>
    <w:rsid w:val="00FA1F4D"/>
    <w:rsid w:val="00FA60A6"/>
    <w:rsid w:val="00FD1AD6"/>
    <w:rsid w:val="00FD5684"/>
    <w:rsid w:val="00FE5AB3"/>
    <w:rsid w:val="00FF23C3"/>
    <w:rsid w:val="00FF5653"/>
    <w:rsid w:val="00FF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F591A8"/>
  <w15:chartTrackingRefBased/>
  <w15:docId w15:val="{07409A55-4848-4522-A6DA-077461277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31F6"/>
    <w:pPr>
      <w:widowControl w:val="0"/>
      <w:ind w:firstLineChars="200" w:firstLine="200"/>
      <w:jc w:val="both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40C8C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C40C8C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DF5B1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F5B17"/>
  </w:style>
  <w:style w:type="paragraph" w:styleId="a7">
    <w:name w:val="footer"/>
    <w:basedOn w:val="a"/>
    <w:link w:val="a8"/>
    <w:uiPriority w:val="99"/>
    <w:unhideWhenUsed/>
    <w:rsid w:val="00DF5B1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F5B17"/>
  </w:style>
  <w:style w:type="paragraph" w:customStyle="1" w:styleId="EndNoteBibliographyTitle">
    <w:name w:val="EndNote Bibliography Title"/>
    <w:basedOn w:val="a"/>
    <w:link w:val="EndNoteBibliographyTitle0"/>
    <w:rsid w:val="00DD3B22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D3B22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D3B22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D3B22"/>
    <w:rPr>
      <w:rFonts w:ascii="游明朝" w:eastAsia="游明朝" w:hAnsi="游明朝"/>
      <w:noProof/>
      <w:sz w:val="20"/>
    </w:rPr>
  </w:style>
  <w:style w:type="character" w:styleId="a9">
    <w:name w:val="annotation reference"/>
    <w:basedOn w:val="a0"/>
    <w:uiPriority w:val="99"/>
    <w:semiHidden/>
    <w:unhideWhenUsed/>
    <w:rsid w:val="0091472F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91472F"/>
    <w:pPr>
      <w:widowControl/>
      <w:spacing w:line="360" w:lineRule="auto"/>
      <w:jc w:val="left"/>
    </w:pPr>
    <w:rPr>
      <w:sz w:val="24"/>
      <w:szCs w:val="24"/>
      <w:lang w:eastAsia="zh-CN"/>
    </w:rPr>
  </w:style>
  <w:style w:type="character" w:customStyle="1" w:styleId="ab">
    <w:name w:val="コメント文字列 (文字)"/>
    <w:basedOn w:val="a0"/>
    <w:link w:val="aa"/>
    <w:uiPriority w:val="99"/>
    <w:rsid w:val="0091472F"/>
    <w:rPr>
      <w:rFonts w:ascii="Times New Roman" w:eastAsia="Times New Roman" w:hAnsi="Times New Roman"/>
      <w:sz w:val="24"/>
      <w:szCs w:val="24"/>
      <w:lang w:eastAsia="zh-CN"/>
    </w:rPr>
  </w:style>
  <w:style w:type="paragraph" w:styleId="ac">
    <w:name w:val="Revision"/>
    <w:hidden/>
    <w:uiPriority w:val="99"/>
    <w:semiHidden/>
    <w:rsid w:val="009A353C"/>
    <w:rPr>
      <w:rFonts w:ascii="Times New Roman" w:eastAsia="Times New Roman" w:hAnsi="Times New Roman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BE3B8F"/>
    <w:pPr>
      <w:widowControl w:val="0"/>
      <w:spacing w:line="240" w:lineRule="auto"/>
    </w:pPr>
    <w:rPr>
      <w:b/>
      <w:bCs/>
      <w:sz w:val="21"/>
      <w:szCs w:val="22"/>
      <w:lang w:eastAsia="ja-JP"/>
    </w:rPr>
  </w:style>
  <w:style w:type="character" w:customStyle="1" w:styleId="ae">
    <w:name w:val="コメント内容 (文字)"/>
    <w:basedOn w:val="ab"/>
    <w:link w:val="ad"/>
    <w:uiPriority w:val="99"/>
    <w:semiHidden/>
    <w:rsid w:val="00BE3B8F"/>
    <w:rPr>
      <w:rFonts w:ascii="Times New Roman" w:eastAsia="Times New Roman" w:hAnsi="Times New Roman"/>
      <w:b/>
      <w:bCs/>
      <w:sz w:val="24"/>
      <w:szCs w:val="24"/>
      <w:lang w:eastAsia="zh-CN"/>
    </w:rPr>
  </w:style>
  <w:style w:type="table" w:styleId="af">
    <w:name w:val="Table Grid"/>
    <w:basedOn w:val="a1"/>
    <w:uiPriority w:val="39"/>
    <w:rsid w:val="006D7F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">
    <w:name w:val="HTML Cite"/>
    <w:basedOn w:val="a0"/>
    <w:uiPriority w:val="99"/>
    <w:semiHidden/>
    <w:unhideWhenUsed/>
    <w:rsid w:val="00A2488D"/>
    <w:rPr>
      <w:i/>
      <w:iCs/>
    </w:rPr>
  </w:style>
  <w:style w:type="character" w:styleId="af0">
    <w:name w:val="line number"/>
    <w:basedOn w:val="a0"/>
    <w:uiPriority w:val="99"/>
    <w:semiHidden/>
    <w:unhideWhenUsed/>
    <w:rsid w:val="00161D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780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D57C04-0C37-417D-9469-6CDAA23A3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7</TotalTime>
  <Pages>1</Pages>
  <Words>105</Words>
  <Characters>605</Characters>
  <Application>Microsoft Office Word</Application>
  <DocSecurity>0</DocSecurity>
  <PresentationFormat/>
  <Lines>5</Lines>
  <Paragraphs>1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B</dc:creator>
  <cp:keywords/>
  <dc:description/>
  <cp:lastModifiedBy>俊太郎 池田</cp:lastModifiedBy>
  <cp:revision>63</cp:revision>
  <dcterms:created xsi:type="dcterms:W3CDTF">2023-07-07T01:21:00Z</dcterms:created>
  <dcterms:modified xsi:type="dcterms:W3CDTF">2023-12-02T05:31:00Z</dcterms:modified>
  <cp:category/>
  <cp:contentStatus/>
  <dc:language/>
  <cp:version/>
</cp:coreProperties>
</file>